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D3F8B" w14:textId="26E2582B" w:rsidR="004632E9" w:rsidRPr="00AB4923" w:rsidRDefault="006E0BFD" w:rsidP="00AB4923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32C25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B65C3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32C25">
        <w:rPr>
          <w:rFonts w:ascii="Times New Roman" w:hAnsi="Times New Roman" w:cs="Times New Roman"/>
          <w:b/>
          <w:bCs/>
          <w:sz w:val="24"/>
          <w:szCs w:val="24"/>
        </w:rPr>
        <w:t>Code and Configurations of the Deep Neural Network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65"/>
        <w:gridCol w:w="6051"/>
      </w:tblGrid>
      <w:tr w:rsidR="004632E9" w:rsidRPr="00AB4923" w14:paraId="78A14803" w14:textId="77777777" w:rsidTr="00AB4923">
        <w:trPr>
          <w:trHeight w:val="630"/>
        </w:trPr>
        <w:tc>
          <w:tcPr>
            <w:tcW w:w="2965" w:type="dxa"/>
          </w:tcPr>
          <w:p w14:paraId="539B85F2" w14:textId="77777777" w:rsidR="004632E9" w:rsidRPr="00AB4923" w:rsidRDefault="004632E9" w:rsidP="00AB4923">
            <w:pPr>
              <w:widowControl/>
              <w:numPr>
                <w:ilvl w:val="1"/>
                <w:numId w:val="1"/>
              </w:numPr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b/>
                <w:sz w:val="24"/>
                <w:szCs w:val="24"/>
              </w:rPr>
              <w:t>Machine learning model</w:t>
            </w:r>
          </w:p>
        </w:tc>
        <w:tc>
          <w:tcPr>
            <w:tcW w:w="6051" w:type="dxa"/>
          </w:tcPr>
          <w:p w14:paraId="106E7593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632E9" w:rsidRPr="00AB4923" w14:paraId="00A893D1" w14:textId="77777777" w:rsidTr="00AB4923">
        <w:trPr>
          <w:trHeight w:val="630"/>
        </w:trPr>
        <w:tc>
          <w:tcPr>
            <w:tcW w:w="2965" w:type="dxa"/>
          </w:tcPr>
          <w:p w14:paraId="5E54A375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eastAsia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6051" w:type="dxa"/>
          </w:tcPr>
          <w:p w14:paraId="700FAFD2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C: 10</w:t>
            </w:r>
          </w:p>
          <w:p w14:paraId="24D8EFD8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Class_</w:t>
            </w:r>
            <w:proofErr w:type="gram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Weight:“</w:t>
            </w:r>
            <w:proofErr w:type="gram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balanced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31760251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ax_iter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100</w:t>
            </w:r>
          </w:p>
          <w:p w14:paraId="1743B6E5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Penalty: “l1”</w:t>
            </w:r>
          </w:p>
          <w:p w14:paraId="1BCC1E06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Solver” “</w:t>
            </w: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liblinear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4632E9" w:rsidRPr="00AB4923" w14:paraId="6BC51D4C" w14:textId="77777777" w:rsidTr="00AB4923">
        <w:trPr>
          <w:trHeight w:val="630"/>
        </w:trPr>
        <w:tc>
          <w:tcPr>
            <w:tcW w:w="2965" w:type="dxa"/>
          </w:tcPr>
          <w:p w14:paraId="5E3B5EEA" w14:textId="7DD7279B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 xml:space="preserve">Light GBM </w:t>
            </w:r>
            <w:r w:rsidR="002D0D5D" w:rsidRPr="00AB49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lass</w:t>
            </w:r>
            <w:r w:rsidR="0033695E" w:rsidRPr="00AB492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D0D5D" w:rsidRPr="00AB492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ier</w:t>
            </w:r>
          </w:p>
        </w:tc>
        <w:tc>
          <w:tcPr>
            <w:tcW w:w="6051" w:type="dxa"/>
          </w:tcPr>
          <w:p w14:paraId="26B5145F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colsample_bytree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0.45346047315892635</w:t>
            </w:r>
          </w:p>
          <w:p w14:paraId="0BDB4BE5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in_child_samples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474</w:t>
            </w:r>
          </w:p>
          <w:p w14:paraId="76FB3953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in_child_weight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10.0</w:t>
            </w:r>
          </w:p>
          <w:p w14:paraId="1ED31AA4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num_leaves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45</w:t>
            </w:r>
          </w:p>
          <w:p w14:paraId="23B1D83A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reg_alpha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0.1</w:t>
            </w:r>
          </w:p>
          <w:p w14:paraId="78C0E9F4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reg_lambda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100</w:t>
            </w:r>
          </w:p>
          <w:p w14:paraId="1BDC4162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subsample: 0.4108882768942656</w:t>
            </w:r>
          </w:p>
        </w:tc>
      </w:tr>
      <w:tr w:rsidR="004632E9" w:rsidRPr="0025398B" w14:paraId="28C59558" w14:textId="77777777" w:rsidTr="00AB4923">
        <w:trPr>
          <w:trHeight w:val="630"/>
        </w:trPr>
        <w:tc>
          <w:tcPr>
            <w:tcW w:w="2965" w:type="dxa"/>
          </w:tcPr>
          <w:p w14:paraId="0401DE81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DNN</w:t>
            </w:r>
          </w:p>
        </w:tc>
        <w:tc>
          <w:tcPr>
            <w:tcW w:w="6051" w:type="dxa"/>
          </w:tcPr>
          <w:p w14:paraId="56C1B1EF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Structure:</w:t>
            </w:r>
          </w:p>
          <w:p w14:paraId="5FD40B11" w14:textId="77777777" w:rsidR="004632E9" w:rsidRPr="00AB4923" w:rsidRDefault="004632E9" w:rsidP="00AB492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line="480" w:lineRule="auto"/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Input layer:</w:t>
            </w:r>
          </w:p>
          <w:p w14:paraId="64B984EF" w14:textId="77777777" w:rsidR="004632E9" w:rsidRPr="00AB4923" w:rsidRDefault="004632E9" w:rsidP="00AB492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line="480" w:lineRule="auto"/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Hidden Layers: 3</w:t>
            </w:r>
          </w:p>
          <w:p w14:paraId="3C2DA508" w14:textId="77777777" w:rsidR="004632E9" w:rsidRPr="00AB4923" w:rsidRDefault="004632E9" w:rsidP="00AB4923">
            <w:pPr>
              <w:pStyle w:val="a6"/>
              <w:widowControl/>
              <w:numPr>
                <w:ilvl w:val="1"/>
                <w:numId w:val="2"/>
              </w:numPr>
              <w:wordWrap/>
              <w:autoSpaceDE/>
              <w:autoSpaceDN/>
              <w:adjustRightInd w:val="0"/>
              <w:snapToGrid w:val="0"/>
              <w:spacing w:line="480" w:lineRule="auto"/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Density: 64, 32, 32</w:t>
            </w:r>
          </w:p>
          <w:p w14:paraId="3E210670" w14:textId="77777777" w:rsidR="004632E9" w:rsidRPr="00AB4923" w:rsidRDefault="004632E9" w:rsidP="00AB4923">
            <w:pPr>
              <w:pStyle w:val="a6"/>
              <w:widowControl/>
              <w:numPr>
                <w:ilvl w:val="1"/>
                <w:numId w:val="2"/>
              </w:numPr>
              <w:wordWrap/>
              <w:autoSpaceDE/>
              <w:autoSpaceDN/>
              <w:adjustRightInd w:val="0"/>
              <w:snapToGrid w:val="0"/>
              <w:spacing w:line="480" w:lineRule="auto"/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Dropout: 0.5</w:t>
            </w:r>
          </w:p>
          <w:p w14:paraId="1400CB0F" w14:textId="77777777" w:rsidR="004632E9" w:rsidRPr="00AB4923" w:rsidRDefault="004632E9" w:rsidP="00AB4923">
            <w:pPr>
              <w:pStyle w:val="a6"/>
              <w:widowControl/>
              <w:numPr>
                <w:ilvl w:val="1"/>
                <w:numId w:val="2"/>
              </w:numPr>
              <w:wordWrap/>
              <w:autoSpaceDE/>
              <w:autoSpaceDN/>
              <w:adjustRightInd w:val="0"/>
              <w:snapToGrid w:val="0"/>
              <w:spacing w:line="480" w:lineRule="auto"/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 xml:space="preserve">Activation Function: </w:t>
            </w: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  <w:p w14:paraId="7D7AC627" w14:textId="77777777" w:rsidR="004632E9" w:rsidRPr="00AB4923" w:rsidRDefault="004632E9" w:rsidP="00AB492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line="480" w:lineRule="auto"/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Output Layer:</w:t>
            </w:r>
          </w:p>
          <w:p w14:paraId="6A10BFD9" w14:textId="77777777" w:rsidR="004632E9" w:rsidRPr="00AB4923" w:rsidRDefault="004632E9" w:rsidP="00AB4923">
            <w:pPr>
              <w:pStyle w:val="a6"/>
              <w:widowControl/>
              <w:numPr>
                <w:ilvl w:val="1"/>
                <w:numId w:val="2"/>
              </w:numPr>
              <w:wordWrap/>
              <w:autoSpaceDE/>
              <w:autoSpaceDN/>
              <w:adjustRightInd w:val="0"/>
              <w:snapToGrid w:val="0"/>
              <w:spacing w:line="480" w:lineRule="auto"/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Activation Function: Sigmoid</w:t>
            </w:r>
          </w:p>
          <w:p w14:paraId="1F9CE770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Optimizer: “Adam”</w:t>
            </w:r>
          </w:p>
          <w:p w14:paraId="616773F9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Loss Function: Binary Cross Entropy</w:t>
            </w:r>
          </w:p>
          <w:p w14:paraId="58D911D0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Epoch: Set at 500, ended at 95 with early stopping</w:t>
            </w:r>
          </w:p>
          <w:p w14:paraId="1A8D4A28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rly Stopping Function</w:t>
            </w:r>
          </w:p>
          <w:p w14:paraId="3962A218" w14:textId="77777777" w:rsidR="004632E9" w:rsidRPr="00AB4923" w:rsidRDefault="004632E9" w:rsidP="00AB492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line="480" w:lineRule="auto"/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onitor: “</w:t>
            </w: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val_auc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17F14A17" w14:textId="77777777" w:rsidR="004632E9" w:rsidRPr="00AB4923" w:rsidRDefault="004632E9" w:rsidP="00AB492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line="480" w:lineRule="auto"/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Patience: 10</w:t>
            </w:r>
          </w:p>
          <w:p w14:paraId="1EB3FFE4" w14:textId="77777777" w:rsidR="004632E9" w:rsidRPr="00AB4923" w:rsidRDefault="004632E9" w:rsidP="00AB492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line="480" w:lineRule="auto"/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ode: “max”</w:t>
            </w:r>
          </w:p>
          <w:p w14:paraId="7A6C95C2" w14:textId="77777777" w:rsidR="004632E9" w:rsidRPr="00AB4923" w:rsidRDefault="004632E9" w:rsidP="00AB492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adjustRightInd w:val="0"/>
              <w:snapToGrid w:val="0"/>
              <w:spacing w:line="480" w:lineRule="auto"/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Restore_best_weights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True</w:t>
            </w:r>
          </w:p>
          <w:p w14:paraId="32BA1BB4" w14:textId="0336277F" w:rsidR="004632E9" w:rsidRPr="00AB4923" w:rsidRDefault="0025398B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idation dataset: 20% of Training dataset</w:t>
            </w:r>
            <w:r w:rsidR="004632E9" w:rsidRPr="00AB49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632E9" w:rsidRPr="00AB4923" w14:paraId="00502E4F" w14:textId="77777777" w:rsidTr="00AB4923">
        <w:trPr>
          <w:trHeight w:val="630"/>
        </w:trPr>
        <w:tc>
          <w:tcPr>
            <w:tcW w:w="2965" w:type="dxa"/>
          </w:tcPr>
          <w:p w14:paraId="3EFF195A" w14:textId="77777777" w:rsidR="004632E9" w:rsidRPr="00AB4923" w:rsidDel="00EE3BB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ision tree</w:t>
            </w:r>
          </w:p>
        </w:tc>
        <w:tc>
          <w:tcPr>
            <w:tcW w:w="6051" w:type="dxa"/>
          </w:tcPr>
          <w:p w14:paraId="5B7C5701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Criterion: “</w:t>
            </w: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4C229BE0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</w:p>
          <w:p w14:paraId="66C2CA66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“auto”</w:t>
            </w:r>
          </w:p>
          <w:p w14:paraId="59DB85B7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ax_leaf_nodes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10</w:t>
            </w:r>
          </w:p>
          <w:p w14:paraId="55A5B571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</w:p>
          <w:p w14:paraId="512E8279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7</w:t>
            </w:r>
          </w:p>
        </w:tc>
      </w:tr>
      <w:tr w:rsidR="004632E9" w:rsidRPr="00AB4923" w14:paraId="59A085AD" w14:textId="77777777" w:rsidTr="00AB4923">
        <w:trPr>
          <w:trHeight w:val="630"/>
        </w:trPr>
        <w:tc>
          <w:tcPr>
            <w:tcW w:w="2965" w:type="dxa"/>
          </w:tcPr>
          <w:p w14:paraId="1F0D31B7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6051" w:type="dxa"/>
          </w:tcPr>
          <w:p w14:paraId="583908FB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“None”</w:t>
            </w:r>
          </w:p>
          <w:p w14:paraId="1F1A62B2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“auto”</w:t>
            </w:r>
          </w:p>
          <w:p w14:paraId="52491484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</w:p>
          <w:p w14:paraId="58A4DB3A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: 5</w:t>
            </w:r>
          </w:p>
          <w:p w14:paraId="477B20A7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N_</w:t>
            </w:r>
          </w:p>
        </w:tc>
      </w:tr>
      <w:tr w:rsidR="004632E9" w:rsidRPr="00AB4923" w14:paraId="616CEC47" w14:textId="77777777" w:rsidTr="00AB4923">
        <w:trPr>
          <w:trHeight w:val="630"/>
        </w:trPr>
        <w:tc>
          <w:tcPr>
            <w:tcW w:w="2965" w:type="dxa"/>
          </w:tcPr>
          <w:p w14:paraId="7E3523F9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Naïve Bayes</w:t>
            </w:r>
          </w:p>
        </w:tc>
        <w:tc>
          <w:tcPr>
            <w:tcW w:w="6051" w:type="dxa"/>
          </w:tcPr>
          <w:p w14:paraId="57B1F766" w14:textId="77777777" w:rsidR="004632E9" w:rsidRPr="00AB4923" w:rsidRDefault="004632E9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Priors: 0.999, 0.001</w:t>
            </w:r>
          </w:p>
        </w:tc>
      </w:tr>
    </w:tbl>
    <w:p w14:paraId="110FB407" w14:textId="0B8E64A7" w:rsidR="006E0BFD" w:rsidRPr="008A7DAF" w:rsidRDefault="004632E9" w:rsidP="008A7DAF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B4923">
        <w:rPr>
          <w:rFonts w:ascii="Times New Roman" w:hAnsi="Times New Roman" w:cs="Times New Roman"/>
          <w:sz w:val="24"/>
          <w:szCs w:val="24"/>
        </w:rPr>
        <w:t>D</w:t>
      </w:r>
      <w:r w:rsidR="00AB4923">
        <w:rPr>
          <w:rFonts w:ascii="Times New Roman" w:hAnsi="Times New Roman" w:cs="Times New Roman"/>
          <w:sz w:val="24"/>
          <w:szCs w:val="24"/>
        </w:rPr>
        <w:t xml:space="preserve">NN: </w:t>
      </w:r>
      <w:r w:rsidRPr="00AB4923">
        <w:rPr>
          <w:rFonts w:ascii="Times New Roman" w:hAnsi="Times New Roman" w:cs="Times New Roman"/>
          <w:sz w:val="24"/>
          <w:szCs w:val="24"/>
        </w:rPr>
        <w:t>deep n</w:t>
      </w:r>
      <w:r w:rsidR="00AB4923">
        <w:rPr>
          <w:rFonts w:ascii="Times New Roman" w:hAnsi="Times New Roman" w:cs="Times New Roman"/>
          <w:sz w:val="24"/>
          <w:szCs w:val="24"/>
        </w:rPr>
        <w:t>eural network; GBM:</w:t>
      </w:r>
      <w:r w:rsidRPr="00AB4923">
        <w:rPr>
          <w:rFonts w:ascii="Times New Roman" w:hAnsi="Times New Roman" w:cs="Times New Roman"/>
          <w:sz w:val="24"/>
          <w:szCs w:val="24"/>
        </w:rPr>
        <w:t xml:space="preserve"> gradient boosting machine. </w:t>
      </w:r>
    </w:p>
    <w:sectPr w:rsidR="006E0BFD" w:rsidRPr="008A7DAF" w:rsidSect="008A7DA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373252" w14:textId="77777777" w:rsidR="006E1B03" w:rsidRDefault="006E1B03" w:rsidP="0002077E">
      <w:pPr>
        <w:spacing w:after="0" w:line="240" w:lineRule="auto"/>
      </w:pPr>
      <w:r>
        <w:separator/>
      </w:r>
    </w:p>
  </w:endnote>
  <w:endnote w:type="continuationSeparator" w:id="0">
    <w:p w14:paraId="3CC49627" w14:textId="77777777" w:rsidR="006E1B03" w:rsidRDefault="006E1B03" w:rsidP="00020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58955B" w14:textId="77777777" w:rsidR="006E1B03" w:rsidRDefault="006E1B03" w:rsidP="0002077E">
      <w:pPr>
        <w:spacing w:after="0" w:line="240" w:lineRule="auto"/>
      </w:pPr>
      <w:r>
        <w:separator/>
      </w:r>
    </w:p>
  </w:footnote>
  <w:footnote w:type="continuationSeparator" w:id="0">
    <w:p w14:paraId="05F1F937" w14:textId="77777777" w:rsidR="006E1B03" w:rsidRDefault="006E1B03" w:rsidP="000207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35393C"/>
    <w:multiLevelType w:val="hybridMultilevel"/>
    <w:tmpl w:val="2E1A031E"/>
    <w:lvl w:ilvl="0" w:tplc="2A3E1BF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FA6D77"/>
    <w:multiLevelType w:val="hybridMultilevel"/>
    <w:tmpl w:val="98CC4658"/>
    <w:lvl w:ilvl="0" w:tplc="EC980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FCA504">
      <w:numFmt w:val="none"/>
      <w:lvlText w:val=""/>
      <w:lvlJc w:val="left"/>
      <w:pPr>
        <w:tabs>
          <w:tab w:val="num" w:pos="360"/>
        </w:tabs>
      </w:pPr>
    </w:lvl>
    <w:lvl w:ilvl="2" w:tplc="255E0E7E">
      <w:numFmt w:val="none"/>
      <w:lvlText w:val=""/>
      <w:lvlJc w:val="left"/>
      <w:pPr>
        <w:tabs>
          <w:tab w:val="num" w:pos="360"/>
        </w:tabs>
      </w:pPr>
    </w:lvl>
    <w:lvl w:ilvl="3" w:tplc="4440C342">
      <w:numFmt w:val="none"/>
      <w:lvlText w:val=""/>
      <w:lvlJc w:val="left"/>
      <w:pPr>
        <w:tabs>
          <w:tab w:val="num" w:pos="360"/>
        </w:tabs>
      </w:pPr>
    </w:lvl>
    <w:lvl w:ilvl="4" w:tplc="5AEA3B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3674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E6A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9EFE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B2B5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9B27635"/>
    <w:multiLevelType w:val="multilevel"/>
    <w:tmpl w:val="259AE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C7C66C0"/>
    <w:multiLevelType w:val="multilevel"/>
    <w:tmpl w:val="2A8C8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45585256">
    <w:abstractNumId w:val="1"/>
  </w:num>
  <w:num w:numId="2" w16cid:durableId="1224367902">
    <w:abstractNumId w:val="0"/>
  </w:num>
  <w:num w:numId="3" w16cid:durableId="2057465024">
    <w:abstractNumId w:val="3"/>
  </w:num>
  <w:num w:numId="4" w16cid:durableId="9335156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D5F"/>
    <w:rsid w:val="00006FBC"/>
    <w:rsid w:val="0002077E"/>
    <w:rsid w:val="000231B5"/>
    <w:rsid w:val="0002497D"/>
    <w:rsid w:val="00025371"/>
    <w:rsid w:val="000858BA"/>
    <w:rsid w:val="000B6FDA"/>
    <w:rsid w:val="000C2CD0"/>
    <w:rsid w:val="00112D03"/>
    <w:rsid w:val="0011593B"/>
    <w:rsid w:val="00141743"/>
    <w:rsid w:val="00213953"/>
    <w:rsid w:val="0025398B"/>
    <w:rsid w:val="00271C62"/>
    <w:rsid w:val="002900FC"/>
    <w:rsid w:val="002D0D5D"/>
    <w:rsid w:val="002D436A"/>
    <w:rsid w:val="002F6C91"/>
    <w:rsid w:val="0033695E"/>
    <w:rsid w:val="00382CF2"/>
    <w:rsid w:val="00385B7C"/>
    <w:rsid w:val="00387EEA"/>
    <w:rsid w:val="003D115B"/>
    <w:rsid w:val="00440624"/>
    <w:rsid w:val="004632E9"/>
    <w:rsid w:val="00474826"/>
    <w:rsid w:val="004C0F4D"/>
    <w:rsid w:val="004D30C5"/>
    <w:rsid w:val="0050290C"/>
    <w:rsid w:val="00551BE6"/>
    <w:rsid w:val="005A2F8C"/>
    <w:rsid w:val="005E3BBC"/>
    <w:rsid w:val="005F1E99"/>
    <w:rsid w:val="00632C25"/>
    <w:rsid w:val="00684754"/>
    <w:rsid w:val="006E0BFD"/>
    <w:rsid w:val="006E1B03"/>
    <w:rsid w:val="00756750"/>
    <w:rsid w:val="00761B2A"/>
    <w:rsid w:val="007A0623"/>
    <w:rsid w:val="007D1249"/>
    <w:rsid w:val="007E705F"/>
    <w:rsid w:val="008257C5"/>
    <w:rsid w:val="0086584B"/>
    <w:rsid w:val="008748F4"/>
    <w:rsid w:val="008A7DAF"/>
    <w:rsid w:val="008C6079"/>
    <w:rsid w:val="008D0F2C"/>
    <w:rsid w:val="008E2A2A"/>
    <w:rsid w:val="008F7C00"/>
    <w:rsid w:val="009304C1"/>
    <w:rsid w:val="00936B91"/>
    <w:rsid w:val="0093773F"/>
    <w:rsid w:val="009573A4"/>
    <w:rsid w:val="0096497F"/>
    <w:rsid w:val="009D6BB4"/>
    <w:rsid w:val="00AB4923"/>
    <w:rsid w:val="00AE38F0"/>
    <w:rsid w:val="00B050AF"/>
    <w:rsid w:val="00B17B06"/>
    <w:rsid w:val="00B245D4"/>
    <w:rsid w:val="00B30A07"/>
    <w:rsid w:val="00B31ED3"/>
    <w:rsid w:val="00B6336D"/>
    <w:rsid w:val="00B65C3A"/>
    <w:rsid w:val="00B66393"/>
    <w:rsid w:val="00B96B3C"/>
    <w:rsid w:val="00BE18BC"/>
    <w:rsid w:val="00C14000"/>
    <w:rsid w:val="00C2596B"/>
    <w:rsid w:val="00C3648D"/>
    <w:rsid w:val="00C577E9"/>
    <w:rsid w:val="00CB353E"/>
    <w:rsid w:val="00CC327C"/>
    <w:rsid w:val="00D24EB3"/>
    <w:rsid w:val="00D27ECD"/>
    <w:rsid w:val="00D62EAF"/>
    <w:rsid w:val="00D64FB7"/>
    <w:rsid w:val="00D81E39"/>
    <w:rsid w:val="00D8516E"/>
    <w:rsid w:val="00E71DAC"/>
    <w:rsid w:val="00EC6B6E"/>
    <w:rsid w:val="00F074D1"/>
    <w:rsid w:val="00F33144"/>
    <w:rsid w:val="00FE1DF1"/>
    <w:rsid w:val="00FE3D5F"/>
    <w:rsid w:val="00FE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00A24"/>
  <w15:chartTrackingRefBased/>
  <w15:docId w15:val="{C3C2127F-97B9-40AB-9032-0D662060B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4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07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2077E"/>
  </w:style>
  <w:style w:type="paragraph" w:styleId="a5">
    <w:name w:val="footer"/>
    <w:basedOn w:val="a"/>
    <w:link w:val="Char0"/>
    <w:uiPriority w:val="99"/>
    <w:unhideWhenUsed/>
    <w:rsid w:val="000207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2077E"/>
  </w:style>
  <w:style w:type="paragraph" w:styleId="a6">
    <w:name w:val="List Paragraph"/>
    <w:basedOn w:val="a"/>
    <w:uiPriority w:val="34"/>
    <w:qFormat/>
    <w:rsid w:val="004632E9"/>
    <w:pPr>
      <w:ind w:leftChars="400" w:left="800"/>
    </w:pPr>
  </w:style>
  <w:style w:type="character" w:styleId="a7">
    <w:name w:val="annotation reference"/>
    <w:basedOn w:val="a0"/>
    <w:uiPriority w:val="99"/>
    <w:unhideWhenUsed/>
    <w:rsid w:val="002D0D5D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2D0D5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2D0D5D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D0D5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D0D5D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3369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3695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5E3BBC"/>
    <w:rPr>
      <w:color w:val="0563C1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5E3BBC"/>
    <w:rPr>
      <w:color w:val="954F72" w:themeColor="followedHyperlink"/>
      <w:u w:val="single"/>
    </w:rPr>
  </w:style>
  <w:style w:type="character" w:styleId="ad">
    <w:name w:val="Emphasis"/>
    <w:basedOn w:val="a0"/>
    <w:uiPriority w:val="20"/>
    <w:qFormat/>
    <w:rsid w:val="005E3B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0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37628-9FC0-486C-9974-B50E5389C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Hye Eun</dc:creator>
  <cp:keywords/>
  <dc:description/>
  <cp:lastModifiedBy>민지원</cp:lastModifiedBy>
  <cp:revision>4</cp:revision>
  <dcterms:created xsi:type="dcterms:W3CDTF">2024-10-17T02:09:00Z</dcterms:created>
  <dcterms:modified xsi:type="dcterms:W3CDTF">2024-10-17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